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0D7F65">
      <w:pPr>
        <w:spacing w:line="480" w:lineRule="auto"/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Supplementary Table 1 Staff composition and occupational composition from 2012-2022</w:t>
      </w:r>
    </w:p>
    <w:tbl>
      <w:tblPr>
        <w:tblStyle w:val="3"/>
        <w:tblpPr w:leftFromText="180" w:rightFromText="180" w:vertAnchor="text" w:horzAnchor="page" w:tblpX="373" w:tblpY="345"/>
        <w:tblOverlap w:val="never"/>
        <w:tblW w:w="162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"/>
        <w:gridCol w:w="320"/>
        <w:gridCol w:w="396"/>
        <w:gridCol w:w="444"/>
        <w:gridCol w:w="780"/>
        <w:gridCol w:w="450"/>
        <w:gridCol w:w="800"/>
        <w:gridCol w:w="490"/>
        <w:gridCol w:w="720"/>
        <w:gridCol w:w="620"/>
        <w:gridCol w:w="740"/>
        <w:gridCol w:w="510"/>
        <w:gridCol w:w="770"/>
        <w:gridCol w:w="550"/>
        <w:gridCol w:w="770"/>
        <w:gridCol w:w="560"/>
        <w:gridCol w:w="780"/>
        <w:gridCol w:w="530"/>
        <w:gridCol w:w="790"/>
        <w:gridCol w:w="500"/>
        <w:gridCol w:w="750"/>
        <w:gridCol w:w="530"/>
        <w:gridCol w:w="780"/>
        <w:gridCol w:w="570"/>
        <w:gridCol w:w="740"/>
        <w:gridCol w:w="480"/>
        <w:gridCol w:w="530"/>
      </w:tblGrid>
      <w:tr w14:paraId="39D4D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6" w:type="dxa"/>
            <w:gridSpan w:val="3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6B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aff composition</w:t>
            </w:r>
          </w:p>
        </w:tc>
        <w:tc>
          <w:tcPr>
            <w:tcW w:w="12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030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2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28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2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9BD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DFD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2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0C9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FAB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A54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04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2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26B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5E5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131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40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</w:t>
            </w:r>
          </w:p>
        </w:tc>
        <w:tc>
          <w:tcPr>
            <w:tcW w:w="48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B3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BE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32E28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46" w:type="dxa"/>
            <w:gridSpan w:val="3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4241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92D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3F9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0AF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337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4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102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5F1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EF7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DB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0E5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48F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75C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BB6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6DC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44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B19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EB5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53D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A9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E06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61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75D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2FD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48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DAB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2B2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1C90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F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</w:p>
        </w:tc>
        <w:tc>
          <w:tcPr>
            <w:tcW w:w="71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1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7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55 </w:t>
            </w:r>
          </w:p>
        </w:tc>
        <w:tc>
          <w:tcPr>
            <w:tcW w:w="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D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30 </w:t>
            </w:r>
          </w:p>
        </w:tc>
        <w:tc>
          <w:tcPr>
            <w:tcW w:w="4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2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39 </w:t>
            </w:r>
          </w:p>
        </w:tc>
        <w:tc>
          <w:tcPr>
            <w:tcW w:w="6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5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7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7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.31 </w:t>
            </w:r>
          </w:p>
        </w:tc>
        <w:tc>
          <w:tcPr>
            <w:tcW w:w="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3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 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03 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26 </w:t>
            </w:r>
          </w:p>
        </w:tc>
        <w:tc>
          <w:tcPr>
            <w:tcW w:w="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A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.61 </w:t>
            </w:r>
          </w:p>
        </w:tc>
        <w:tc>
          <w:tcPr>
            <w:tcW w:w="5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9 </w:t>
            </w:r>
          </w:p>
        </w:tc>
        <w:tc>
          <w:tcPr>
            <w:tcW w:w="7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2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88 </w:t>
            </w:r>
          </w:p>
        </w:tc>
        <w:tc>
          <w:tcPr>
            <w:tcW w:w="5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8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E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69 </w:t>
            </w:r>
          </w:p>
        </w:tc>
        <w:tc>
          <w:tcPr>
            <w:tcW w:w="5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E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95 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</w:p>
        </w:tc>
        <w:tc>
          <w:tcPr>
            <w:tcW w:w="7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2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23 </w:t>
            </w:r>
          </w:p>
        </w:tc>
        <w:tc>
          <w:tcPr>
            <w:tcW w:w="48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F7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1</w:t>
            </w:r>
          </w:p>
        </w:tc>
        <w:tc>
          <w:tcPr>
            <w:tcW w:w="53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3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 w14:paraId="03EE4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41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E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E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4.7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A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0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0.4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B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9.2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B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.5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C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3.51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3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3.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A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3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.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F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.77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7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0.38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C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9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9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4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4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85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96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A8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090E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B3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6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D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8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5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3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5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1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7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A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2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F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4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9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6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0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2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F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2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9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E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9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7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1A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AA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5A78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A0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B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A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6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6.7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E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9.7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C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E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2.57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A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8.3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9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9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1.62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3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8.8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8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E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.45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C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D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3.2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0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3.3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2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.15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D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.06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F6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FE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715F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4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1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8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A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4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F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6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3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A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E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82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6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6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2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5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3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F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C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5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E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7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7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01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45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F296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3E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6B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3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2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4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6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7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2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E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4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0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3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A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B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6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8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3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3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F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9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6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93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3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7175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564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F4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6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B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0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6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7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3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0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A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93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9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0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7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F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C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5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7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D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7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05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F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1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D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9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97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F01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09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C457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FB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2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9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C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5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2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0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47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9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E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.7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.4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.73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E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2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7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F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6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.05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.1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9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5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3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A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.56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3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79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14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08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3A7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8E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65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C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2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8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.9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E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.28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6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.9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E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3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.1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.95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C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.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D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5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7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D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B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4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6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A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53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E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1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84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C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E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.19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40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B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963D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DE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1C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3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0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7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0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7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A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A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9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9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5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B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B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4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2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E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5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41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F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6B59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3F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FC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AD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0.55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5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3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.74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8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4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5.6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4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4.65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1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5.6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.3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F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D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3.1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1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4.5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F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2.82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0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2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.4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F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8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2.98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4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5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3901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4B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A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1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5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3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9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3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16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6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E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7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11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C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2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62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B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4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.3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4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5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5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3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26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A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76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9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1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F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99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2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0B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7B69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D9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1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E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A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.2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0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.23 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2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F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7.4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D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7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69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D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8.38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0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1.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0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7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.55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1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8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8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.75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8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E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6.64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6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0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7.85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4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8.94 </w:t>
            </w:r>
          </w:p>
        </w:tc>
        <w:tc>
          <w:tcPr>
            <w:tcW w:w="4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FB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8E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F972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A06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4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5CB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3 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15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2DB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6 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9E1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6E0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13 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83B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C2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2 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E76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E28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85 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D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7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12 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831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B0D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8 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6AA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C6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31 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5F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42E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31 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0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D0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63 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203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25A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51 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7D7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.00 </w:t>
            </w:r>
          </w:p>
        </w:tc>
        <w:tc>
          <w:tcPr>
            <w:tcW w:w="4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8BC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3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7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13E4F3F8">
      <w:pPr>
        <w:pStyle w:val="2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:Number (people)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:Percentage (%)；C: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hysician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；D: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rses；E: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chnicians；F:Non-medical personnel；</w:t>
      </w:r>
    </w:p>
    <w:p w14:paraId="395D2451">
      <w:pPr>
        <w:pStyle w:val="2"/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tal；H:Hospital staff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:Non-hospital staff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J:Visiting Scholars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K:Student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0964BE"/>
    <w:rsid w:val="0AD6287B"/>
    <w:rsid w:val="3379360D"/>
    <w:rsid w:val="3AD109EC"/>
    <w:rsid w:val="3BBE160F"/>
    <w:rsid w:val="5CDF4FC8"/>
    <w:rsid w:val="6D8D2B4F"/>
    <w:rsid w:val="6D9E4F58"/>
    <w:rsid w:val="7E7E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9</Words>
  <Characters>1350</Characters>
  <Lines>0</Lines>
  <Paragraphs>0</Paragraphs>
  <TotalTime>17</TotalTime>
  <ScaleCrop>false</ScaleCrop>
  <LinksUpToDate>false</LinksUpToDate>
  <CharactersWithSpaces>16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3:13:00Z</dcterms:created>
  <dc:creator>HP</dc:creator>
  <cp:lastModifiedBy>Admin</cp:lastModifiedBy>
  <cp:lastPrinted>2025-08-06T08:47:00Z</cp:lastPrinted>
  <dcterms:modified xsi:type="dcterms:W3CDTF">2025-09-10T07:2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VlNDU2MjgzOGYxM2E0MDhhZmNmMWMxNmMzZDJjMjkiLCJ1c2VySWQiOiI5OTkyNTg4MDUifQ==</vt:lpwstr>
  </property>
  <property fmtid="{D5CDD505-2E9C-101B-9397-08002B2CF9AE}" pid="4" name="ICV">
    <vt:lpwstr>3313743EF00E4AB2A53EF85CE5B1B91A_12</vt:lpwstr>
  </property>
</Properties>
</file>